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84"/>
        <w:gridCol w:w="1323"/>
        <w:gridCol w:w="1193"/>
        <w:gridCol w:w="1193"/>
        <w:gridCol w:w="1396"/>
        <w:gridCol w:w="1418"/>
        <w:gridCol w:w="1701"/>
      </w:tblGrid>
      <w:tr w:rsidR="007C7427" w:rsidRPr="00770CF2" w14:paraId="103D35B5" w14:textId="025B6780" w:rsidTr="00770CF2">
        <w:trPr>
          <w:trHeight w:val="270"/>
        </w:trPr>
        <w:tc>
          <w:tcPr>
            <w:tcW w:w="1841" w:type="dxa"/>
            <w:vMerge w:val="restart"/>
          </w:tcPr>
          <w:p w14:paraId="117F68F8" w14:textId="77777777" w:rsidR="007C7427" w:rsidRPr="007C7427" w:rsidRDefault="007C7427" w:rsidP="007C7427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  <w:p w14:paraId="6239AAC8" w14:textId="77777777" w:rsidR="007C7427" w:rsidRPr="007C7427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709" w:type="dxa"/>
            <w:gridSpan w:val="3"/>
            <w:shd w:val="clear" w:color="auto" w:fill="auto"/>
          </w:tcPr>
          <w:p w14:paraId="3B77AC85" w14:textId="4D59904C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PCR positive and sequenced</w:t>
            </w:r>
          </w:p>
        </w:tc>
        <w:tc>
          <w:tcPr>
            <w:tcW w:w="4515" w:type="dxa"/>
            <w:gridSpan w:val="3"/>
            <w:shd w:val="clear" w:color="auto" w:fill="auto"/>
          </w:tcPr>
          <w:p w14:paraId="079E5C31" w14:textId="1FB289F0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GenBank accession numbers</w:t>
            </w:r>
          </w:p>
        </w:tc>
      </w:tr>
      <w:tr w:rsidR="007C7427" w:rsidRPr="00770CF2" w14:paraId="40D43FF3" w14:textId="77777777" w:rsidTr="00770CF2">
        <w:trPr>
          <w:trHeight w:val="270"/>
        </w:trPr>
        <w:tc>
          <w:tcPr>
            <w:tcW w:w="1841" w:type="dxa"/>
            <w:vMerge/>
          </w:tcPr>
          <w:p w14:paraId="655F2ED2" w14:textId="77777777" w:rsidR="007C7427" w:rsidRPr="00770CF2" w:rsidRDefault="007C7427" w:rsidP="007C7427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6359BFCA" w14:textId="57C180B0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1</w:t>
            </w:r>
            <w:r w:rsidR="00E011D3" w:rsidRPr="00770CF2">
              <w:rPr>
                <w:rFonts w:ascii="Calibri" w:hAnsi="Calibri" w:cs="Calibri"/>
                <w:b/>
                <w:bCs/>
                <w:lang w:val="en-US"/>
              </w:rPr>
              <w:t>8</w:t>
            </w:r>
            <w:r w:rsidRPr="00770CF2">
              <w:rPr>
                <w:rFonts w:ascii="Calibri" w:hAnsi="Calibri" w:cs="Calibri"/>
                <w:b/>
                <w:bCs/>
                <w:lang w:val="en-US"/>
              </w:rPr>
              <w:t>S rRNA gene: short</w:t>
            </w:r>
          </w:p>
        </w:tc>
        <w:tc>
          <w:tcPr>
            <w:tcW w:w="1193" w:type="dxa"/>
            <w:shd w:val="clear" w:color="auto" w:fill="auto"/>
          </w:tcPr>
          <w:p w14:paraId="051F8FA3" w14:textId="10DD0FF9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1</w:t>
            </w:r>
            <w:r w:rsidR="00E011D3" w:rsidRPr="00770CF2">
              <w:rPr>
                <w:rFonts w:ascii="Calibri" w:hAnsi="Calibri" w:cs="Calibri"/>
                <w:b/>
                <w:bCs/>
                <w:lang w:val="en-US"/>
              </w:rPr>
              <w:t>8</w:t>
            </w:r>
            <w:r w:rsidRPr="00770CF2">
              <w:rPr>
                <w:rFonts w:ascii="Calibri" w:hAnsi="Calibri" w:cs="Calibri"/>
                <w:b/>
                <w:bCs/>
                <w:lang w:val="en-US"/>
              </w:rPr>
              <w:t>S rRNA gene: long</w:t>
            </w:r>
          </w:p>
        </w:tc>
        <w:tc>
          <w:tcPr>
            <w:tcW w:w="1193" w:type="dxa"/>
            <w:shd w:val="clear" w:color="auto" w:fill="auto"/>
          </w:tcPr>
          <w:p w14:paraId="26D61F3B" w14:textId="2A4EDABD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ITS</w:t>
            </w:r>
          </w:p>
        </w:tc>
        <w:tc>
          <w:tcPr>
            <w:tcW w:w="1396" w:type="dxa"/>
            <w:shd w:val="clear" w:color="auto" w:fill="auto"/>
          </w:tcPr>
          <w:p w14:paraId="7F78EB0E" w14:textId="0B12A4C4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1</w:t>
            </w:r>
            <w:r w:rsidR="00E011D3" w:rsidRPr="00770CF2">
              <w:rPr>
                <w:rFonts w:ascii="Calibri" w:hAnsi="Calibri" w:cs="Calibri"/>
                <w:b/>
                <w:bCs/>
                <w:lang w:val="en-US"/>
              </w:rPr>
              <w:t>8</w:t>
            </w:r>
            <w:r w:rsidRPr="00770CF2">
              <w:rPr>
                <w:rFonts w:ascii="Calibri" w:hAnsi="Calibri" w:cs="Calibri"/>
                <w:b/>
                <w:bCs/>
                <w:lang w:val="en-US"/>
              </w:rPr>
              <w:t>S rRNA gene: short</w:t>
            </w:r>
          </w:p>
        </w:tc>
        <w:tc>
          <w:tcPr>
            <w:tcW w:w="1418" w:type="dxa"/>
            <w:shd w:val="clear" w:color="auto" w:fill="auto"/>
          </w:tcPr>
          <w:p w14:paraId="5CDE6302" w14:textId="0BE2EF95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1</w:t>
            </w:r>
            <w:r w:rsidR="00E011D3" w:rsidRPr="00770CF2">
              <w:rPr>
                <w:rFonts w:ascii="Calibri" w:hAnsi="Calibri" w:cs="Calibri"/>
                <w:b/>
                <w:bCs/>
                <w:lang w:val="en-US"/>
              </w:rPr>
              <w:t>8</w:t>
            </w:r>
            <w:r w:rsidRPr="00770CF2">
              <w:rPr>
                <w:rFonts w:ascii="Calibri" w:hAnsi="Calibri" w:cs="Calibri"/>
                <w:b/>
                <w:bCs/>
                <w:lang w:val="en-US"/>
              </w:rPr>
              <w:t>S rRNA gene: long</w:t>
            </w:r>
          </w:p>
        </w:tc>
        <w:tc>
          <w:tcPr>
            <w:tcW w:w="1701" w:type="dxa"/>
            <w:shd w:val="clear" w:color="auto" w:fill="auto"/>
          </w:tcPr>
          <w:p w14:paraId="0F942175" w14:textId="016BDBD1" w:rsidR="007C7427" w:rsidRPr="00770CF2" w:rsidRDefault="007C7427" w:rsidP="007C742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770CF2">
              <w:rPr>
                <w:rFonts w:ascii="Calibri" w:hAnsi="Calibri" w:cs="Calibri"/>
                <w:b/>
                <w:bCs/>
                <w:lang w:val="en-US"/>
              </w:rPr>
              <w:t>ITS</w:t>
            </w:r>
          </w:p>
        </w:tc>
      </w:tr>
      <w:tr w:rsidR="00D1767A" w:rsidRPr="00770CF2" w14:paraId="5F8BE0FB" w14:textId="6143813C" w:rsidTr="00770CF2">
        <w:tc>
          <w:tcPr>
            <w:tcW w:w="1841" w:type="dxa"/>
            <w:shd w:val="clear" w:color="auto" w:fill="auto"/>
          </w:tcPr>
          <w:p w14:paraId="17420CBD" w14:textId="3C002A81" w:rsidR="00537DB9" w:rsidRPr="00770CF2" w:rsidRDefault="00537DB9" w:rsidP="007C7427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proofErr w:type="spellStart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Tritrichomonas</w:t>
            </w:r>
            <w:proofErr w:type="spellEnd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foe</w:t>
            </w:r>
            <w:r w:rsidR="00247B3C"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tus</w:t>
            </w:r>
            <w:proofErr w:type="spellEnd"/>
          </w:p>
        </w:tc>
        <w:tc>
          <w:tcPr>
            <w:tcW w:w="1323" w:type="dxa"/>
          </w:tcPr>
          <w:p w14:paraId="5BEF7A09" w14:textId="141B3A8E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1193" w:type="dxa"/>
          </w:tcPr>
          <w:p w14:paraId="0D29A123" w14:textId="6D54A7DE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1193" w:type="dxa"/>
          </w:tcPr>
          <w:p w14:paraId="1117647B" w14:textId="6B71FA97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1396" w:type="dxa"/>
          </w:tcPr>
          <w:p w14:paraId="216D46AF" w14:textId="124B77F3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27422, PP227423</w:t>
            </w:r>
          </w:p>
        </w:tc>
        <w:tc>
          <w:tcPr>
            <w:tcW w:w="1418" w:type="dxa"/>
          </w:tcPr>
          <w:p w14:paraId="0F5B263D" w14:textId="31D1B982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27421</w:t>
            </w:r>
          </w:p>
        </w:tc>
        <w:tc>
          <w:tcPr>
            <w:tcW w:w="1701" w:type="dxa"/>
          </w:tcPr>
          <w:p w14:paraId="75C1D146" w14:textId="62A6B0D9" w:rsidR="00537DB9" w:rsidRPr="00770CF2" w:rsidRDefault="00D1767A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39334, PP239335</w:t>
            </w:r>
          </w:p>
        </w:tc>
      </w:tr>
      <w:tr w:rsidR="00D1767A" w:rsidRPr="00770CF2" w14:paraId="6EC36CF7" w14:textId="2786696F" w:rsidTr="00770CF2">
        <w:tc>
          <w:tcPr>
            <w:tcW w:w="1841" w:type="dxa"/>
            <w:shd w:val="clear" w:color="auto" w:fill="auto"/>
          </w:tcPr>
          <w:p w14:paraId="1442E291" w14:textId="20B231BB" w:rsidR="00537DB9" w:rsidRPr="00770CF2" w:rsidRDefault="00537DB9" w:rsidP="007C7427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proofErr w:type="spellStart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entatrichomonas</w:t>
            </w:r>
            <w:proofErr w:type="spellEnd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 xml:space="preserve"> hominis</w:t>
            </w:r>
          </w:p>
        </w:tc>
        <w:tc>
          <w:tcPr>
            <w:tcW w:w="1323" w:type="dxa"/>
          </w:tcPr>
          <w:p w14:paraId="64FA7EEF" w14:textId="75767C75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193" w:type="dxa"/>
          </w:tcPr>
          <w:p w14:paraId="78E481BE" w14:textId="728EDA2B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93" w:type="dxa"/>
          </w:tcPr>
          <w:p w14:paraId="71525DF1" w14:textId="3783D08F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396" w:type="dxa"/>
          </w:tcPr>
          <w:p w14:paraId="6716D9A8" w14:textId="15F313E8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27425</w:t>
            </w:r>
          </w:p>
        </w:tc>
        <w:tc>
          <w:tcPr>
            <w:tcW w:w="1418" w:type="dxa"/>
          </w:tcPr>
          <w:p w14:paraId="6477A60E" w14:textId="62C5F69A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701" w:type="dxa"/>
          </w:tcPr>
          <w:p w14:paraId="6A879CAA" w14:textId="2480E1EC" w:rsidR="00537DB9" w:rsidRPr="00770CF2" w:rsidRDefault="00D1767A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39337</w:t>
            </w:r>
          </w:p>
        </w:tc>
      </w:tr>
      <w:tr w:rsidR="00D1767A" w:rsidRPr="007C7427" w14:paraId="5959985A" w14:textId="6F9221B0" w:rsidTr="00770CF2">
        <w:tc>
          <w:tcPr>
            <w:tcW w:w="1841" w:type="dxa"/>
            <w:shd w:val="clear" w:color="auto" w:fill="auto"/>
          </w:tcPr>
          <w:p w14:paraId="5A383358" w14:textId="7014F623" w:rsidR="00537DB9" w:rsidRPr="00770CF2" w:rsidRDefault="00537DB9" w:rsidP="007C7427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proofErr w:type="spellStart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Tritrichomonas</w:t>
            </w:r>
            <w:proofErr w:type="spellEnd"/>
            <w:r w:rsidRPr="00770CF2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 xml:space="preserve"> </w:t>
            </w:r>
            <w:r w:rsidRPr="00770CF2">
              <w:rPr>
                <w:rFonts w:ascii="Calibri" w:hAnsi="Calibri" w:cs="Calibri"/>
                <w:b/>
                <w:bCs/>
                <w:lang w:val="en-US"/>
              </w:rPr>
              <w:t>sp.</w:t>
            </w:r>
          </w:p>
        </w:tc>
        <w:tc>
          <w:tcPr>
            <w:tcW w:w="1323" w:type="dxa"/>
          </w:tcPr>
          <w:p w14:paraId="39169B4C" w14:textId="5D919621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193" w:type="dxa"/>
          </w:tcPr>
          <w:p w14:paraId="335094C4" w14:textId="371D1A83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93" w:type="dxa"/>
          </w:tcPr>
          <w:p w14:paraId="3567FB18" w14:textId="56E4E14E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396" w:type="dxa"/>
          </w:tcPr>
          <w:p w14:paraId="568E6313" w14:textId="7AB7FE91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27424</w:t>
            </w:r>
          </w:p>
        </w:tc>
        <w:tc>
          <w:tcPr>
            <w:tcW w:w="1418" w:type="dxa"/>
          </w:tcPr>
          <w:p w14:paraId="3DC69F32" w14:textId="5F9256A6" w:rsidR="00537DB9" w:rsidRPr="00770CF2" w:rsidRDefault="00537DB9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701" w:type="dxa"/>
          </w:tcPr>
          <w:p w14:paraId="54234769" w14:textId="4C3E9765" w:rsidR="00537DB9" w:rsidRPr="007C7427" w:rsidRDefault="00D1767A" w:rsidP="007C7427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770CF2">
              <w:rPr>
                <w:rFonts w:ascii="Calibri" w:hAnsi="Calibri" w:cs="Calibri"/>
                <w:lang w:val="en-US"/>
              </w:rPr>
              <w:t>PP239336</w:t>
            </w:r>
          </w:p>
        </w:tc>
      </w:tr>
    </w:tbl>
    <w:p w14:paraId="1671A447" w14:textId="77777777" w:rsidR="003745B7" w:rsidRDefault="003745B7" w:rsidP="007C7427"/>
    <w:p w14:paraId="4B0FD44B" w14:textId="77777777" w:rsidR="007C7427" w:rsidRDefault="007C7427" w:rsidP="007C7427"/>
    <w:sectPr w:rsidR="007C7427" w:rsidSect="00BE25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C0"/>
    <w:rsid w:val="00164042"/>
    <w:rsid w:val="001F44E2"/>
    <w:rsid w:val="00247B3C"/>
    <w:rsid w:val="003745B7"/>
    <w:rsid w:val="00383DBE"/>
    <w:rsid w:val="004143E2"/>
    <w:rsid w:val="00537DB9"/>
    <w:rsid w:val="00745868"/>
    <w:rsid w:val="00770CF2"/>
    <w:rsid w:val="007C7427"/>
    <w:rsid w:val="0087786B"/>
    <w:rsid w:val="008F3AB6"/>
    <w:rsid w:val="0098691F"/>
    <w:rsid w:val="00A34892"/>
    <w:rsid w:val="00A93ADF"/>
    <w:rsid w:val="00AC5B38"/>
    <w:rsid w:val="00BE2504"/>
    <w:rsid w:val="00D1767A"/>
    <w:rsid w:val="00D53A6C"/>
    <w:rsid w:val="00E011D3"/>
    <w:rsid w:val="00E415C0"/>
    <w:rsid w:val="00F93E9B"/>
    <w:rsid w:val="00FD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BBB58"/>
  <w15:chartTrackingRefBased/>
  <w15:docId w15:val="{824B4824-8228-47E1-9FB8-55DB158B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E41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41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41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41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41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415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415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415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415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41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41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41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415C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415C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415C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415C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415C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415C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415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41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41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41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41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415C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415C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415C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41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415C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415C0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E41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ka-Szalay Barbara</dc:creator>
  <cp:keywords/>
  <dc:description/>
  <cp:lastModifiedBy>Tuska-Szalay Barbara</cp:lastModifiedBy>
  <cp:revision>2</cp:revision>
  <dcterms:created xsi:type="dcterms:W3CDTF">2024-06-19T10:34:00Z</dcterms:created>
  <dcterms:modified xsi:type="dcterms:W3CDTF">2024-06-19T10:34:00Z</dcterms:modified>
</cp:coreProperties>
</file>